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5C4C" w:rsidRPr="00090F58" w:rsidRDefault="006B5C4C" w:rsidP="006B5C4C">
      <w:pPr>
        <w:snapToGrid w:val="0"/>
        <w:spacing w:line="360" w:lineRule="auto"/>
        <w:jc w:val="left"/>
        <w:rPr>
          <w:rFonts w:ascii="Times New Roman" w:eastAsia="Arial Unicode MS" w:hAnsi="Times New Roman"/>
          <w:color w:val="000000" w:themeColor="text1"/>
          <w:sz w:val="24"/>
          <w:szCs w:val="24"/>
        </w:rPr>
      </w:pPr>
      <w:r>
        <w:rPr>
          <w:rFonts w:ascii="Times New Roman" w:eastAsia="Arial Unicode MS" w:hAnsi="Times New Roman"/>
          <w:b/>
          <w:color w:val="000000" w:themeColor="text1"/>
          <w:szCs w:val="21"/>
        </w:rPr>
        <w:t>S2 Table</w:t>
      </w:r>
      <w:r w:rsidRPr="00090F58">
        <w:rPr>
          <w:rFonts w:ascii="Times New Roman" w:eastAsia="Arial Unicode MS" w:hAnsi="Times New Roman" w:hint="eastAsia"/>
          <w:b/>
          <w:color w:val="000000" w:themeColor="text1"/>
          <w:szCs w:val="21"/>
        </w:rPr>
        <w:t xml:space="preserve"> </w:t>
      </w:r>
      <w:r w:rsidRPr="00090F58">
        <w:rPr>
          <w:rFonts w:ascii="Times New Roman" w:eastAsia="Arial Unicode MS" w:hAnsi="Times New Roman" w:hint="eastAsia"/>
          <w:color w:val="000000" w:themeColor="text1"/>
          <w:szCs w:val="21"/>
        </w:rPr>
        <w:t>E</w:t>
      </w:r>
      <w:r w:rsidRPr="00090F58">
        <w:rPr>
          <w:rFonts w:ascii="Times New Roman" w:eastAsia="Arial Unicode MS" w:hAnsi="Times New Roman"/>
          <w:color w:val="000000" w:themeColor="text1"/>
          <w:szCs w:val="21"/>
        </w:rPr>
        <w:t xml:space="preserve">ffect </w:t>
      </w:r>
      <w:r w:rsidRPr="00090F58">
        <w:rPr>
          <w:rFonts w:ascii="Times New Roman" w:eastAsia="Arial Unicode MS" w:hAnsi="Times New Roman" w:hint="eastAsia"/>
          <w:color w:val="000000" w:themeColor="text1"/>
          <w:szCs w:val="21"/>
        </w:rPr>
        <w:t xml:space="preserve">size (SMD, </w:t>
      </w:r>
      <w:r w:rsidRPr="00090F58">
        <w:rPr>
          <w:rFonts w:ascii="Times New Roman" w:eastAsia="Arial Unicode MS" w:hAnsi="Times New Roman"/>
          <w:color w:val="000000" w:themeColor="text1"/>
          <w:szCs w:val="21"/>
        </w:rPr>
        <w:t>random</w:t>
      </w:r>
      <w:r w:rsidRPr="00090F58">
        <w:rPr>
          <w:rFonts w:ascii="Times New Roman" w:eastAsia="Arial Unicode MS" w:hAnsi="Times New Roman" w:hint="eastAsia"/>
          <w:color w:val="000000" w:themeColor="text1"/>
          <w:szCs w:val="21"/>
        </w:rPr>
        <w:t xml:space="preserve"> H</w:t>
      </w:r>
      <w:r w:rsidRPr="00090F58">
        <w:rPr>
          <w:rFonts w:ascii="Times New Roman" w:eastAsia="Arial Unicode MS" w:hAnsi="Times New Roman"/>
          <w:color w:val="000000" w:themeColor="text1"/>
          <w:szCs w:val="21"/>
        </w:rPr>
        <w:t>edges’</w:t>
      </w:r>
      <w:r w:rsidRPr="00090F58">
        <w:rPr>
          <w:rFonts w:ascii="Times New Roman" w:eastAsia="Arial Unicode MS" w:hAnsi="Times New Roman" w:hint="eastAsia"/>
          <w:color w:val="000000" w:themeColor="text1"/>
          <w:szCs w:val="21"/>
        </w:rPr>
        <w:t>g)</w:t>
      </w:r>
      <w:r w:rsidRPr="00090F58">
        <w:rPr>
          <w:rFonts w:ascii="Times New Roman" w:eastAsia="Arial Unicode MS" w:hAnsi="Times New Roman"/>
          <w:color w:val="000000" w:themeColor="text1"/>
          <w:szCs w:val="21"/>
        </w:rPr>
        <w:t xml:space="preserve"> and confidence intervals</w:t>
      </w:r>
      <w:r w:rsidRPr="00090F58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according to study characteristics</w:t>
      </w:r>
    </w:p>
    <w:tbl>
      <w:tblPr>
        <w:tblW w:w="849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276"/>
        <w:gridCol w:w="1984"/>
        <w:gridCol w:w="1276"/>
        <w:gridCol w:w="992"/>
        <w:gridCol w:w="1016"/>
      </w:tblGrid>
      <w:tr w:rsidR="006B5C4C" w:rsidRPr="00090F58" w:rsidTr="00E842EC">
        <w:trPr>
          <w:trHeight w:val="375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C4C" w:rsidRPr="00090F58" w:rsidRDefault="006B5C4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Outcom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C4C" w:rsidRPr="00090F58" w:rsidRDefault="006B5C4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No.of RCT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5C4C" w:rsidRPr="00090F58" w:rsidRDefault="006B5C4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MD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C4C" w:rsidRPr="00090F58" w:rsidRDefault="006B5C4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P</w:t>
            </w:r>
            <w:r w:rsidRPr="00090F58">
              <w:rPr>
                <w:color w:val="000000" w:themeColor="text1"/>
              </w:rPr>
              <w:t xml:space="preserve"> 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Heterogene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C4C" w:rsidRPr="00090F58" w:rsidRDefault="006B5C4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I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C4C" w:rsidRPr="00090F58" w:rsidRDefault="006B5C4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P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vertAlign w:val="subscript"/>
              </w:rPr>
              <w:t>Z test</w:t>
            </w:r>
          </w:p>
        </w:tc>
      </w:tr>
      <w:tr w:rsidR="006B5C4C" w:rsidRPr="00090F58" w:rsidTr="00E842EC">
        <w:trPr>
          <w:trHeight w:val="375"/>
        </w:trPr>
        <w:tc>
          <w:tcPr>
            <w:tcW w:w="8495" w:type="dxa"/>
            <w:gridSpan w:val="6"/>
            <w:shd w:val="clear" w:color="auto" w:fill="auto"/>
            <w:noWrap/>
            <w:vAlign w:val="center"/>
            <w:hideMark/>
          </w:tcPr>
          <w:p w:rsidR="006B5C4C" w:rsidRPr="00090F58" w:rsidRDefault="006B5C4C" w:rsidP="00E842EC">
            <w:pPr>
              <w:widowControl/>
              <w:ind w:firstLineChars="50" w:firstLine="105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VAS</w:t>
            </w:r>
          </w:p>
        </w:tc>
      </w:tr>
      <w:tr w:rsidR="006B5C4C" w:rsidRPr="00090F58" w:rsidTr="00E842EC">
        <w:trPr>
          <w:trHeight w:val="375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6B5C4C" w:rsidRPr="00090F58" w:rsidRDefault="006B5C4C" w:rsidP="00E842EC">
            <w:pPr>
              <w:widowControl/>
              <w:ind w:firstLineChars="150" w:firstLine="315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The early ter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5C4C" w:rsidRPr="00090F58" w:rsidRDefault="006B5C4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B5C4C" w:rsidRPr="00090F58" w:rsidRDefault="006B5C4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0.30 (0.09,0.51)</w:t>
            </w:r>
          </w:p>
        </w:tc>
        <w:tc>
          <w:tcPr>
            <w:tcW w:w="1276" w:type="dxa"/>
            <w:vAlign w:val="center"/>
          </w:tcPr>
          <w:p w:rsidR="006B5C4C" w:rsidRPr="00090F58" w:rsidRDefault="006B5C4C" w:rsidP="00E842E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92" w:type="dxa"/>
            <w:vAlign w:val="center"/>
          </w:tcPr>
          <w:p w:rsidR="006B5C4C" w:rsidRPr="00090F58" w:rsidRDefault="006B5C4C" w:rsidP="00E842E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7</w:t>
            </w:r>
            <w:r w:rsidRPr="00090F58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7</w:t>
            </w:r>
            <w:r w:rsidRPr="00090F5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.</w:t>
            </w:r>
            <w:r w:rsidRPr="00090F58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9</w:t>
            </w:r>
            <w:r w:rsidRPr="00090F5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1016" w:type="dxa"/>
            <w:vAlign w:val="center"/>
          </w:tcPr>
          <w:p w:rsidR="006B5C4C" w:rsidRPr="00090F58" w:rsidRDefault="006B5C4C" w:rsidP="00E842E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0.00</w:t>
            </w:r>
            <w:r w:rsidRPr="00090F58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5</w:t>
            </w:r>
          </w:p>
        </w:tc>
      </w:tr>
      <w:tr w:rsidR="006B5C4C" w:rsidRPr="00090F58" w:rsidTr="00E842EC">
        <w:trPr>
          <w:trHeight w:val="375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6B5C4C" w:rsidRPr="00090F58" w:rsidRDefault="006B5C4C" w:rsidP="00E842EC">
            <w:pPr>
              <w:widowControl/>
              <w:ind w:firstLineChars="150" w:firstLine="315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T</w:t>
            </w:r>
            <w:r w:rsidRPr="00090F5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he middle-ter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5C4C" w:rsidRPr="00090F58" w:rsidRDefault="006B5C4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B5C4C" w:rsidRPr="00090F58" w:rsidRDefault="006B5C4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 xml:space="preserve">0.28 (0.14,0.42)  </w:t>
            </w:r>
          </w:p>
        </w:tc>
        <w:tc>
          <w:tcPr>
            <w:tcW w:w="1276" w:type="dxa"/>
            <w:vAlign w:val="center"/>
          </w:tcPr>
          <w:p w:rsidR="006B5C4C" w:rsidRPr="00090F58" w:rsidRDefault="006B5C4C" w:rsidP="00E842E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0.055</w:t>
            </w:r>
          </w:p>
        </w:tc>
        <w:tc>
          <w:tcPr>
            <w:tcW w:w="992" w:type="dxa"/>
            <w:vAlign w:val="center"/>
          </w:tcPr>
          <w:p w:rsidR="006B5C4C" w:rsidRPr="00090F58" w:rsidRDefault="006B5C4C" w:rsidP="00E842E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51.3%</w:t>
            </w:r>
          </w:p>
        </w:tc>
        <w:tc>
          <w:tcPr>
            <w:tcW w:w="1016" w:type="dxa"/>
            <w:vAlign w:val="center"/>
          </w:tcPr>
          <w:p w:rsidR="006B5C4C" w:rsidRPr="00090F58" w:rsidRDefault="006B5C4C" w:rsidP="00E842E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0.00</w:t>
            </w:r>
            <w:r w:rsidRPr="00090F58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0</w:t>
            </w:r>
          </w:p>
        </w:tc>
      </w:tr>
      <w:tr w:rsidR="006B5C4C" w:rsidRPr="00090F58" w:rsidTr="00E842EC">
        <w:trPr>
          <w:trHeight w:val="375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6B5C4C" w:rsidRPr="00090F58" w:rsidRDefault="006B5C4C" w:rsidP="00E842EC">
            <w:pPr>
              <w:widowControl/>
              <w:ind w:firstLineChars="150" w:firstLine="315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T</w:t>
            </w:r>
            <w:r w:rsidRPr="00090F5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he late-ter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5C4C" w:rsidRPr="00090F58" w:rsidRDefault="006B5C4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B5C4C" w:rsidRPr="00090F58" w:rsidRDefault="006B5C4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0.26 (0.12,0.41)</w:t>
            </w:r>
          </w:p>
        </w:tc>
        <w:tc>
          <w:tcPr>
            <w:tcW w:w="1276" w:type="dxa"/>
            <w:vAlign w:val="center"/>
          </w:tcPr>
          <w:p w:rsidR="006B5C4C" w:rsidRPr="00090F58" w:rsidRDefault="006B5C4C" w:rsidP="00E842E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0.</w:t>
            </w:r>
            <w:r w:rsidRPr="00090F58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144</w:t>
            </w:r>
          </w:p>
        </w:tc>
        <w:tc>
          <w:tcPr>
            <w:tcW w:w="992" w:type="dxa"/>
            <w:vAlign w:val="center"/>
          </w:tcPr>
          <w:p w:rsidR="006B5C4C" w:rsidRPr="00090F58" w:rsidRDefault="006B5C4C" w:rsidP="00E842E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41</w:t>
            </w:r>
            <w:r w:rsidRPr="00090F5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.</w:t>
            </w:r>
            <w:r w:rsidRPr="00090F58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5</w:t>
            </w:r>
            <w:r w:rsidRPr="00090F5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1016" w:type="dxa"/>
            <w:vAlign w:val="center"/>
          </w:tcPr>
          <w:p w:rsidR="006B5C4C" w:rsidRPr="00090F58" w:rsidRDefault="006B5C4C" w:rsidP="00E842E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0.00</w:t>
            </w:r>
            <w:r w:rsidRPr="00090F58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0</w:t>
            </w:r>
          </w:p>
        </w:tc>
      </w:tr>
      <w:tr w:rsidR="006B5C4C" w:rsidRPr="00090F58" w:rsidTr="00E842EC">
        <w:trPr>
          <w:trHeight w:val="375"/>
        </w:trPr>
        <w:tc>
          <w:tcPr>
            <w:tcW w:w="8495" w:type="dxa"/>
            <w:gridSpan w:val="6"/>
            <w:shd w:val="clear" w:color="auto" w:fill="auto"/>
            <w:noWrap/>
            <w:vAlign w:val="center"/>
            <w:hideMark/>
          </w:tcPr>
          <w:p w:rsidR="006B5C4C" w:rsidRPr="00090F58" w:rsidRDefault="006B5C4C" w:rsidP="00E842EC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pinal function</w:t>
            </w:r>
          </w:p>
        </w:tc>
      </w:tr>
      <w:tr w:rsidR="006B5C4C" w:rsidRPr="00090F58" w:rsidTr="00E842EC">
        <w:trPr>
          <w:trHeight w:val="375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6B5C4C" w:rsidRPr="00090F58" w:rsidRDefault="006B5C4C" w:rsidP="00E842EC">
            <w:pPr>
              <w:widowControl/>
              <w:ind w:firstLineChars="150" w:firstLine="315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The early ter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5C4C" w:rsidRPr="00090F58" w:rsidRDefault="006B5C4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6B5C4C" w:rsidRPr="00090F58" w:rsidRDefault="006B5C4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 (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0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0.5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)</w:t>
            </w:r>
          </w:p>
        </w:tc>
        <w:tc>
          <w:tcPr>
            <w:tcW w:w="1276" w:type="dxa"/>
            <w:vAlign w:val="center"/>
          </w:tcPr>
          <w:p w:rsidR="006B5C4C" w:rsidRPr="00090F58" w:rsidRDefault="006B5C4C" w:rsidP="00E842E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992" w:type="dxa"/>
            <w:vAlign w:val="center"/>
          </w:tcPr>
          <w:p w:rsidR="006B5C4C" w:rsidRPr="00090F58" w:rsidRDefault="006B5C4C" w:rsidP="00E842E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5.7%</w:t>
            </w:r>
          </w:p>
        </w:tc>
        <w:tc>
          <w:tcPr>
            <w:tcW w:w="1016" w:type="dxa"/>
            <w:vAlign w:val="center"/>
          </w:tcPr>
          <w:p w:rsidR="006B5C4C" w:rsidRPr="00090F58" w:rsidRDefault="006B5C4C" w:rsidP="00E842E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04</w:t>
            </w:r>
          </w:p>
        </w:tc>
      </w:tr>
      <w:tr w:rsidR="006B5C4C" w:rsidRPr="00090F58" w:rsidTr="00E842EC">
        <w:trPr>
          <w:trHeight w:val="375"/>
        </w:trPr>
        <w:tc>
          <w:tcPr>
            <w:tcW w:w="1951" w:type="dxa"/>
            <w:shd w:val="clear" w:color="auto" w:fill="auto"/>
            <w:noWrap/>
            <w:vAlign w:val="center"/>
          </w:tcPr>
          <w:p w:rsidR="006B5C4C" w:rsidRPr="00090F58" w:rsidRDefault="006B5C4C" w:rsidP="00E842EC">
            <w:pPr>
              <w:widowControl/>
              <w:ind w:firstLineChars="150" w:firstLine="315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T</w:t>
            </w:r>
            <w:r w:rsidRPr="00090F5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he middle-ter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B5C4C" w:rsidRPr="00090F58" w:rsidRDefault="006B5C4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B5C4C" w:rsidRPr="00090F58" w:rsidRDefault="006B5C4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 (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5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0.4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)</w:t>
            </w:r>
          </w:p>
        </w:tc>
        <w:tc>
          <w:tcPr>
            <w:tcW w:w="1276" w:type="dxa"/>
            <w:vAlign w:val="center"/>
          </w:tcPr>
          <w:p w:rsidR="006B5C4C" w:rsidRPr="00090F58" w:rsidRDefault="006B5C4C" w:rsidP="00E842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hAnsi="Times New Roman" w:cs="Times New Roman"/>
                <w:color w:val="000000" w:themeColor="text1"/>
                <w:szCs w:val="21"/>
              </w:rPr>
              <w:t>0.022</w:t>
            </w:r>
          </w:p>
        </w:tc>
        <w:tc>
          <w:tcPr>
            <w:tcW w:w="992" w:type="dxa"/>
            <w:vAlign w:val="center"/>
          </w:tcPr>
          <w:p w:rsidR="006B5C4C" w:rsidRPr="00090F58" w:rsidRDefault="006B5C4C" w:rsidP="00E842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hAnsi="Times New Roman" w:cs="Times New Roman"/>
                <w:color w:val="000000" w:themeColor="text1"/>
                <w:szCs w:val="21"/>
              </w:rPr>
              <w:t>65.2%</w:t>
            </w:r>
          </w:p>
        </w:tc>
        <w:tc>
          <w:tcPr>
            <w:tcW w:w="1016" w:type="dxa"/>
            <w:vAlign w:val="center"/>
          </w:tcPr>
          <w:p w:rsidR="006B5C4C" w:rsidRPr="00090F58" w:rsidRDefault="006B5C4C" w:rsidP="00E842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hAnsi="Times New Roman" w:cs="Times New Roman"/>
                <w:color w:val="000000" w:themeColor="text1"/>
                <w:szCs w:val="21"/>
              </w:rPr>
              <w:t>0.011</w:t>
            </w:r>
          </w:p>
        </w:tc>
      </w:tr>
      <w:tr w:rsidR="006B5C4C" w:rsidRPr="00090F58" w:rsidTr="00E842EC">
        <w:trPr>
          <w:trHeight w:val="375"/>
        </w:trPr>
        <w:tc>
          <w:tcPr>
            <w:tcW w:w="1951" w:type="dxa"/>
            <w:shd w:val="clear" w:color="auto" w:fill="auto"/>
            <w:noWrap/>
            <w:vAlign w:val="center"/>
          </w:tcPr>
          <w:p w:rsidR="006B5C4C" w:rsidRPr="00090F58" w:rsidRDefault="006B5C4C" w:rsidP="00E842EC">
            <w:pPr>
              <w:widowControl/>
              <w:ind w:firstLineChars="150" w:firstLine="315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T</w:t>
            </w:r>
            <w:r w:rsidRPr="00090F5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he late-ter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B5C4C" w:rsidRPr="00090F58" w:rsidRDefault="006B5C4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B5C4C" w:rsidRPr="00090F58" w:rsidRDefault="006B5C4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6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(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4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0.38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:rsidR="006B5C4C" w:rsidRPr="00090F58" w:rsidRDefault="006B5C4C" w:rsidP="00E842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hAnsi="Times New Roman" w:cs="Times New Roman"/>
                <w:color w:val="000000" w:themeColor="text1"/>
                <w:szCs w:val="21"/>
              </w:rPr>
              <w:t>0.650</w:t>
            </w:r>
          </w:p>
        </w:tc>
        <w:tc>
          <w:tcPr>
            <w:tcW w:w="992" w:type="dxa"/>
            <w:vAlign w:val="center"/>
          </w:tcPr>
          <w:p w:rsidR="006B5C4C" w:rsidRPr="00090F58" w:rsidRDefault="006B5C4C" w:rsidP="00E842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hAnsi="Times New Roman" w:cs="Times New Roman"/>
                <w:color w:val="000000" w:themeColor="text1"/>
                <w:szCs w:val="21"/>
              </w:rPr>
              <w:t>0.0%</w:t>
            </w:r>
          </w:p>
        </w:tc>
        <w:tc>
          <w:tcPr>
            <w:tcW w:w="1016" w:type="dxa"/>
            <w:vAlign w:val="center"/>
          </w:tcPr>
          <w:p w:rsidR="006B5C4C" w:rsidRPr="00090F58" w:rsidRDefault="006B5C4C" w:rsidP="00E842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6B5C4C" w:rsidRPr="00090F58" w:rsidTr="00E842EC">
        <w:trPr>
          <w:trHeight w:val="375"/>
        </w:trPr>
        <w:tc>
          <w:tcPr>
            <w:tcW w:w="8495" w:type="dxa"/>
            <w:gridSpan w:val="6"/>
            <w:shd w:val="clear" w:color="auto" w:fill="auto"/>
            <w:noWrap/>
            <w:vAlign w:val="center"/>
          </w:tcPr>
          <w:p w:rsidR="006B5C4C" w:rsidRPr="00090F58" w:rsidRDefault="006B5C4C" w:rsidP="00E842EC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QOL</w:t>
            </w:r>
          </w:p>
        </w:tc>
      </w:tr>
      <w:tr w:rsidR="006B5C4C" w:rsidRPr="00090F58" w:rsidTr="00E842EC">
        <w:trPr>
          <w:trHeight w:val="375"/>
        </w:trPr>
        <w:tc>
          <w:tcPr>
            <w:tcW w:w="1951" w:type="dxa"/>
            <w:shd w:val="clear" w:color="auto" w:fill="auto"/>
            <w:noWrap/>
            <w:vAlign w:val="center"/>
          </w:tcPr>
          <w:p w:rsidR="006B5C4C" w:rsidRPr="00090F58" w:rsidRDefault="006B5C4C" w:rsidP="00E842EC">
            <w:pPr>
              <w:widowControl/>
              <w:ind w:firstLineChars="150" w:firstLine="315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The early ter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B5C4C" w:rsidRPr="00090F58" w:rsidRDefault="006B5C4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B5C4C" w:rsidRPr="00090F58" w:rsidRDefault="006B5C4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3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(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,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3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 </w:t>
            </w:r>
          </w:p>
        </w:tc>
        <w:tc>
          <w:tcPr>
            <w:tcW w:w="1276" w:type="dxa"/>
            <w:vAlign w:val="center"/>
          </w:tcPr>
          <w:p w:rsidR="006B5C4C" w:rsidRPr="00090F58" w:rsidRDefault="006B5C4C" w:rsidP="00E842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hAnsi="Times New Roman" w:cs="Times New Roman"/>
                <w:color w:val="000000" w:themeColor="text1"/>
                <w:szCs w:val="21"/>
              </w:rPr>
              <w:t>0.466</w:t>
            </w:r>
          </w:p>
        </w:tc>
        <w:tc>
          <w:tcPr>
            <w:tcW w:w="992" w:type="dxa"/>
            <w:vAlign w:val="center"/>
          </w:tcPr>
          <w:p w:rsidR="006B5C4C" w:rsidRPr="00090F58" w:rsidRDefault="006B5C4C" w:rsidP="00E842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hAnsi="Times New Roman" w:cs="Times New Roman"/>
                <w:color w:val="000000" w:themeColor="text1"/>
                <w:szCs w:val="21"/>
              </w:rPr>
              <w:t>0.0%</w:t>
            </w:r>
          </w:p>
        </w:tc>
        <w:tc>
          <w:tcPr>
            <w:tcW w:w="1016" w:type="dxa"/>
            <w:vAlign w:val="center"/>
          </w:tcPr>
          <w:p w:rsidR="006B5C4C" w:rsidRPr="00090F58" w:rsidRDefault="006B5C4C" w:rsidP="00E842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6B5C4C" w:rsidRPr="00090F58" w:rsidTr="00E842EC">
        <w:trPr>
          <w:trHeight w:val="375"/>
        </w:trPr>
        <w:tc>
          <w:tcPr>
            <w:tcW w:w="1951" w:type="dxa"/>
            <w:shd w:val="clear" w:color="auto" w:fill="auto"/>
            <w:noWrap/>
            <w:vAlign w:val="center"/>
          </w:tcPr>
          <w:p w:rsidR="006B5C4C" w:rsidRPr="00090F58" w:rsidRDefault="006B5C4C" w:rsidP="00E842EC">
            <w:pPr>
              <w:widowControl/>
              <w:ind w:firstLineChars="150" w:firstLine="315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T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 middle-ter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B5C4C" w:rsidRPr="00090F58" w:rsidRDefault="006B5C4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B5C4C" w:rsidRPr="00090F58" w:rsidRDefault="006B5C4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3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(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5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1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:rsidR="006B5C4C" w:rsidRPr="00090F58" w:rsidRDefault="006B5C4C" w:rsidP="00E842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hAnsi="Times New Roman" w:cs="Times New Roman"/>
                <w:color w:val="000000" w:themeColor="text1"/>
                <w:szCs w:val="21"/>
              </w:rPr>
              <w:t>0.056</w:t>
            </w:r>
          </w:p>
        </w:tc>
        <w:tc>
          <w:tcPr>
            <w:tcW w:w="992" w:type="dxa"/>
            <w:vAlign w:val="center"/>
          </w:tcPr>
          <w:p w:rsidR="006B5C4C" w:rsidRPr="00090F58" w:rsidRDefault="006B5C4C" w:rsidP="00E842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hAnsi="Times New Roman" w:cs="Times New Roman"/>
                <w:color w:val="000000" w:themeColor="text1"/>
                <w:szCs w:val="21"/>
              </w:rPr>
              <w:t>60.3%</w:t>
            </w:r>
          </w:p>
        </w:tc>
        <w:tc>
          <w:tcPr>
            <w:tcW w:w="1016" w:type="dxa"/>
            <w:vAlign w:val="center"/>
          </w:tcPr>
          <w:p w:rsidR="006B5C4C" w:rsidRPr="00090F58" w:rsidRDefault="006B5C4C" w:rsidP="00E842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hAnsi="Times New Roman" w:cs="Times New Roman"/>
                <w:color w:val="000000" w:themeColor="text1"/>
                <w:szCs w:val="21"/>
              </w:rPr>
              <w:t>0.012</w:t>
            </w:r>
          </w:p>
        </w:tc>
      </w:tr>
      <w:tr w:rsidR="006B5C4C" w:rsidRPr="00090F58" w:rsidTr="00E842EC">
        <w:trPr>
          <w:trHeight w:val="375"/>
        </w:trPr>
        <w:tc>
          <w:tcPr>
            <w:tcW w:w="1951" w:type="dxa"/>
            <w:shd w:val="clear" w:color="auto" w:fill="auto"/>
            <w:noWrap/>
            <w:vAlign w:val="center"/>
          </w:tcPr>
          <w:p w:rsidR="006B5C4C" w:rsidRPr="00090F58" w:rsidRDefault="006B5C4C" w:rsidP="00E842EC">
            <w:pPr>
              <w:widowControl/>
              <w:ind w:firstLineChars="150" w:firstLine="315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T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 late-ter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B5C4C" w:rsidRPr="00090F58" w:rsidRDefault="006B5C4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B5C4C" w:rsidRPr="00090F58" w:rsidRDefault="006B5C4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 (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,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4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:rsidR="006B5C4C" w:rsidRPr="00090F58" w:rsidRDefault="006B5C4C" w:rsidP="00E842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hAnsi="Times New Roman" w:cs="Times New Roman"/>
                <w:color w:val="000000" w:themeColor="text1"/>
                <w:szCs w:val="21"/>
              </w:rPr>
              <w:t>0.366</w:t>
            </w:r>
          </w:p>
        </w:tc>
        <w:tc>
          <w:tcPr>
            <w:tcW w:w="992" w:type="dxa"/>
            <w:vAlign w:val="center"/>
          </w:tcPr>
          <w:p w:rsidR="006B5C4C" w:rsidRPr="00090F58" w:rsidRDefault="006B5C4C" w:rsidP="00E842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hAnsi="Times New Roman" w:cs="Times New Roman"/>
                <w:color w:val="000000" w:themeColor="text1"/>
                <w:szCs w:val="21"/>
              </w:rPr>
              <w:t>0.6%</w:t>
            </w:r>
          </w:p>
        </w:tc>
        <w:tc>
          <w:tcPr>
            <w:tcW w:w="1016" w:type="dxa"/>
            <w:vAlign w:val="center"/>
          </w:tcPr>
          <w:p w:rsidR="006B5C4C" w:rsidRPr="00090F58" w:rsidRDefault="006B5C4C" w:rsidP="00E842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</w:tbl>
    <w:p w:rsidR="006B5C4C" w:rsidRPr="00090F58" w:rsidRDefault="006B5C4C" w:rsidP="006B5C4C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5818F7" w:rsidRDefault="005818F7">
      <w:bookmarkStart w:id="0" w:name="_GoBack"/>
      <w:bookmarkEnd w:id="0"/>
    </w:p>
    <w:sectPr w:rsidR="005818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0B14" w:rsidRDefault="00720B14" w:rsidP="006B5C4C">
      <w:r>
        <w:separator/>
      </w:r>
    </w:p>
  </w:endnote>
  <w:endnote w:type="continuationSeparator" w:id="0">
    <w:p w:rsidR="00720B14" w:rsidRDefault="00720B14" w:rsidP="006B5C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0B14" w:rsidRDefault="00720B14" w:rsidP="006B5C4C">
      <w:r>
        <w:separator/>
      </w:r>
    </w:p>
  </w:footnote>
  <w:footnote w:type="continuationSeparator" w:id="0">
    <w:p w:rsidR="00720B14" w:rsidRDefault="00720B14" w:rsidP="006B5C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ADE"/>
    <w:rsid w:val="005818F7"/>
    <w:rsid w:val="006B5C4C"/>
    <w:rsid w:val="00720B14"/>
    <w:rsid w:val="00F77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4C581A2-B8AC-45CF-B3D3-D6112D527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5C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5C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5C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5C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5C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 sun</dc:creator>
  <cp:keywords/>
  <dc:description/>
  <cp:lastModifiedBy>na sun</cp:lastModifiedBy>
  <cp:revision>2</cp:revision>
  <dcterms:created xsi:type="dcterms:W3CDTF">2015-09-01T23:37:00Z</dcterms:created>
  <dcterms:modified xsi:type="dcterms:W3CDTF">2015-09-01T23:37:00Z</dcterms:modified>
</cp:coreProperties>
</file>